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84A04" w14:textId="42554115" w:rsidR="00DE4AFB" w:rsidRPr="00DE4AFB" w:rsidRDefault="00DE4AFB">
      <w:pPr>
        <w:rPr>
          <w:rFonts w:ascii="Times New Roman" w:hAnsi="Times New Roman" w:cs="Times New Roman"/>
          <w:sz w:val="20"/>
          <w:szCs w:val="20"/>
        </w:rPr>
      </w:pPr>
      <w:r w:rsidRPr="00DE4AFB">
        <w:rPr>
          <w:rFonts w:ascii="Times New Roman" w:hAnsi="Times New Roman" w:cs="Times New Roman"/>
          <w:b/>
          <w:sz w:val="20"/>
          <w:szCs w:val="20"/>
        </w:rPr>
        <w:t>Table S</w:t>
      </w:r>
      <w:r w:rsidR="005F0462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Pr="00DE4AFB">
        <w:rPr>
          <w:rFonts w:ascii="Times New Roman" w:hAnsi="Times New Roman" w:cs="Times New Roman"/>
          <w:b/>
          <w:sz w:val="20"/>
          <w:szCs w:val="20"/>
        </w:rPr>
        <w:t>.</w:t>
      </w:r>
      <w:r w:rsidRPr="00DE4AFB">
        <w:rPr>
          <w:rFonts w:ascii="Times New Roman" w:hAnsi="Times New Roman" w:cs="Times New Roman"/>
          <w:sz w:val="20"/>
          <w:szCs w:val="20"/>
        </w:rPr>
        <w:t xml:space="preserve"> </w:t>
      </w:r>
      <w:r w:rsidRPr="00DE4AFB">
        <w:rPr>
          <w:rFonts w:ascii="Times New Roman" w:hAnsi="Times New Roman" w:cs="Times New Roman"/>
          <w:i/>
          <w:sz w:val="20"/>
          <w:szCs w:val="20"/>
        </w:rPr>
        <w:t xml:space="preserve">Follow-up on </w:t>
      </w:r>
      <w:r>
        <w:rPr>
          <w:rFonts w:ascii="Times New Roman" w:hAnsi="Times New Roman" w:cs="Times New Roman"/>
          <w:i/>
          <w:sz w:val="20"/>
          <w:szCs w:val="20"/>
        </w:rPr>
        <w:t>Confidence by Block Interaction on RPE benefit over Error Magnitud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843"/>
        <w:gridCol w:w="676"/>
        <w:gridCol w:w="1560"/>
        <w:gridCol w:w="743"/>
        <w:gridCol w:w="790"/>
      </w:tblGrid>
      <w:tr w:rsidR="007E31A7" w:rsidRPr="007E31A7" w14:paraId="61CC5BC2" w14:textId="77777777" w:rsidTr="007E31A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21F669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F706CB" w14:textId="1DAD9829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PE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</w:t>
            </w: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vs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</w:t>
            </w: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rror </w:t>
            </w: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agnitude</w:t>
            </w:r>
          </w:p>
        </w:tc>
      </w:tr>
      <w:tr w:rsidR="007E31A7" w:rsidRPr="007E31A7" w14:paraId="1188FC89" w14:textId="77777777" w:rsidTr="007E31A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E8FC49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23826B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4F0D20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B75EB0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B86C84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27D0FC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E31A7" w:rsidRPr="007E31A7" w14:paraId="6E0C73B4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CD4F5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295E4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1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D3254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8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0ACEF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31.16 – -98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746BB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3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16214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E31A7" w:rsidRPr="007E31A7" w14:paraId="65728BF7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FA371" w14:textId="790DD731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2-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E2B59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1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1D490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5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49359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1.37 – 2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57AB3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0F5CD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7E31A7" w:rsidRPr="007E31A7" w14:paraId="4A6C97DF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08268" w14:textId="202B80F1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3-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7BD66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9E85E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5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430B9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2.71 – 8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DE321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F2C1F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0.725</w:t>
            </w:r>
          </w:p>
        </w:tc>
      </w:tr>
      <w:tr w:rsidR="007E31A7" w:rsidRPr="007E31A7" w14:paraId="3D56AF03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B3475" w14:textId="1CB3517B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4-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83C4E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3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E40F9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5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F529E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4.15 – 7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16026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26918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0.565</w:t>
            </w:r>
          </w:p>
        </w:tc>
      </w:tr>
      <w:tr w:rsidR="007E31A7" w:rsidRPr="007E31A7" w14:paraId="0F7A2A12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4D224" w14:textId="7289A116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5-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E96EE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6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0F8DC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5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7E5F0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7.75 – 4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D161C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5F58F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0.248</w:t>
            </w:r>
          </w:p>
        </w:tc>
      </w:tr>
      <w:tr w:rsidR="007E31A7" w:rsidRPr="007E31A7" w14:paraId="63538980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CB414" w14:textId="07E2B712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[1]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53E4D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46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40469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2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A1453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86.95 – -6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A885F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E84A5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7E31A7" w:rsidRPr="007E31A7" w14:paraId="7119920A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EF25B" w14:textId="56308DBE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[2]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45465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2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6572C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2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AFA78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60.01 – 19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78C02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30E55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0.315</w:t>
            </w:r>
          </w:p>
        </w:tc>
      </w:tr>
      <w:tr w:rsidR="007E31A7" w:rsidRPr="007E31A7" w14:paraId="1920EC3B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48E8D" w14:textId="5301AA0B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[3]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DC06B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19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B92D4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2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C8D35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58.85 – 2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1FAF4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53C8E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0.336</w:t>
            </w:r>
          </w:p>
        </w:tc>
      </w:tr>
      <w:tr w:rsidR="007E31A7" w:rsidRPr="007E31A7" w14:paraId="0D6D7B95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34257" w14:textId="5291869F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[4]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4D235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15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1037D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2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F89C9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24.52 – 54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5A069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7C56B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0.455</w:t>
            </w:r>
          </w:p>
        </w:tc>
      </w:tr>
      <w:tr w:rsidR="007E31A7" w:rsidRPr="007E31A7" w14:paraId="050DC244" w14:textId="77777777" w:rsidTr="007E31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AB136" w14:textId="2829C20D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[5]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D334B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35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59372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2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65607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5.07 – 75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F2DAC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8053E" w14:textId="77777777" w:rsidR="007E31A7" w:rsidRPr="007E31A7" w:rsidRDefault="007E31A7" w:rsidP="007E31A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0.087</w:t>
            </w:r>
          </w:p>
        </w:tc>
      </w:tr>
      <w:tr w:rsidR="007E31A7" w:rsidRPr="007E31A7" w14:paraId="35BCC276" w14:textId="77777777" w:rsidTr="007E31A7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25AA7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7E31A7" w:rsidRPr="007E31A7" w14:paraId="3B8693CD" w14:textId="77777777" w:rsidTr="007E31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7D0435" w14:textId="2F1A6A33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esidual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1728D7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18110.80</w:t>
            </w:r>
          </w:p>
        </w:tc>
      </w:tr>
      <w:tr w:rsidR="007E31A7" w:rsidRPr="007E31A7" w14:paraId="54179CB3" w14:textId="77777777" w:rsidTr="007E31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E0F531" w14:textId="36E5258C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B2AD9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2663.50</w:t>
            </w:r>
          </w:p>
        </w:tc>
      </w:tr>
      <w:tr w:rsidR="007E31A7" w:rsidRPr="007E31A7" w14:paraId="3F212437" w14:textId="77777777" w:rsidTr="007E31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E35F03" w14:textId="741757B8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C0C3B7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13872.45</w:t>
            </w:r>
          </w:p>
        </w:tc>
      </w:tr>
      <w:tr w:rsidR="007E31A7" w:rsidRPr="007E31A7" w14:paraId="22BDB0EF" w14:textId="77777777" w:rsidTr="007E31A7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77188F" w14:textId="32B454F8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F62A32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929.76</w:t>
            </w:r>
          </w:p>
        </w:tc>
      </w:tr>
      <w:tr w:rsidR="007E31A7" w:rsidRPr="007E31A7" w14:paraId="12471D2E" w14:textId="77777777" w:rsidTr="007E31A7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E264E4" w14:textId="4B2C7DF8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457284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</w:tr>
      <w:tr w:rsidR="007E31A7" w:rsidRPr="007E31A7" w14:paraId="6C40BD9B" w14:textId="77777777" w:rsidTr="007E31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371E6A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96A4E5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</w:tr>
      <w:tr w:rsidR="007E31A7" w:rsidRPr="007E31A7" w14:paraId="1DA022C7" w14:textId="77777777" w:rsidTr="007E31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B6CA0A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Devianc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71964F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126714.387</w:t>
            </w:r>
          </w:p>
        </w:tc>
      </w:tr>
      <w:tr w:rsidR="007E31A7" w:rsidRPr="007E31A7" w14:paraId="5C9AC476" w14:textId="77777777" w:rsidTr="007E31A7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62EA1C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BC0865" w14:textId="77777777" w:rsidR="007E31A7" w:rsidRPr="007E31A7" w:rsidRDefault="007E31A7" w:rsidP="007E31A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E31A7">
              <w:rPr>
                <w:rFonts w:ascii="Times" w:eastAsia="Times New Roman" w:hAnsi="Times" w:cs="Times New Roman"/>
                <w:sz w:val="20"/>
                <w:szCs w:val="20"/>
              </w:rPr>
              <w:t>-63357.194</w:t>
            </w:r>
          </w:p>
        </w:tc>
      </w:tr>
    </w:tbl>
    <w:p w14:paraId="5DD309AE" w14:textId="77777777" w:rsidR="00DE4AFB" w:rsidRDefault="00DE4AFB" w:rsidP="00DE4AFB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Formula: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RPE vs Error Magnitud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/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+(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|participant</w:t>
      </w:r>
      <w:proofErr w:type="spellEnd"/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); </w:t>
      </w:r>
    </w:p>
    <w:p w14:paraId="2AEC1E2D" w14:textId="2BDD24A1" w:rsidR="00DE4AFB" w:rsidRPr="005A2115" w:rsidRDefault="00DE4AFB" w:rsidP="00DE4AFB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Note: “:” indicates interactions</w:t>
      </w:r>
    </w:p>
    <w:p w14:paraId="386FBE6E" w14:textId="77777777" w:rsidR="00922781" w:rsidRDefault="00922781"/>
    <w:sectPr w:rsidR="00922781" w:rsidSect="00506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A7"/>
    <w:rsid w:val="00005395"/>
    <w:rsid w:val="0002179D"/>
    <w:rsid w:val="0002655C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3E5DF1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6DD0"/>
    <w:rsid w:val="00526274"/>
    <w:rsid w:val="005410FE"/>
    <w:rsid w:val="005A238C"/>
    <w:rsid w:val="005C7C0F"/>
    <w:rsid w:val="005E61DA"/>
    <w:rsid w:val="005F0462"/>
    <w:rsid w:val="005F46D2"/>
    <w:rsid w:val="00601562"/>
    <w:rsid w:val="0062390A"/>
    <w:rsid w:val="00637F6A"/>
    <w:rsid w:val="00642720"/>
    <w:rsid w:val="0065398A"/>
    <w:rsid w:val="007129F7"/>
    <w:rsid w:val="00717CCA"/>
    <w:rsid w:val="00756F97"/>
    <w:rsid w:val="00764025"/>
    <w:rsid w:val="00776EEA"/>
    <w:rsid w:val="007A7566"/>
    <w:rsid w:val="007E31A7"/>
    <w:rsid w:val="007E4BDA"/>
    <w:rsid w:val="007E5174"/>
    <w:rsid w:val="007F6A7C"/>
    <w:rsid w:val="008A7E54"/>
    <w:rsid w:val="008D428C"/>
    <w:rsid w:val="008F0376"/>
    <w:rsid w:val="00922781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24B7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53452"/>
    <w:rsid w:val="00D65F8E"/>
    <w:rsid w:val="00D70765"/>
    <w:rsid w:val="00D737FA"/>
    <w:rsid w:val="00D769A8"/>
    <w:rsid w:val="00D952D8"/>
    <w:rsid w:val="00DC79BE"/>
    <w:rsid w:val="00DE4AFB"/>
    <w:rsid w:val="00DE756D"/>
    <w:rsid w:val="00DF798F"/>
    <w:rsid w:val="00E61FF7"/>
    <w:rsid w:val="00EB15E5"/>
    <w:rsid w:val="00EE5BAA"/>
    <w:rsid w:val="00EF391D"/>
    <w:rsid w:val="00F11112"/>
    <w:rsid w:val="00F12902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5517C"/>
  <w15:chartTrackingRefBased/>
  <w15:docId w15:val="{7D3AEC7D-F96A-C645-A04B-2E005DD4E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E31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82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4</cp:revision>
  <dcterms:created xsi:type="dcterms:W3CDTF">2020-12-30T22:33:00Z</dcterms:created>
  <dcterms:modified xsi:type="dcterms:W3CDTF">2021-01-10T21:03:00Z</dcterms:modified>
</cp:coreProperties>
</file>